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6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xcludes births within two weeks of the survey, women over age 45 at the time of delivery, and women who lived in a different village at the time of delivery.  N=8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 (0.50-0.94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(0.50-0.9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52-1.0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71 (1.28-2.2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 (0.97-1.6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7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8 (0.99-1.6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3 (0.76-1.6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3 (0.71-1.5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9 (0.66-1.4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4 (0.59-2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9 (0.59-2.3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2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2 (0.53-2.3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49-1.2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8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47-1.2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8 (0.91-1.0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8 (0.91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0-1.0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0-1.0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7-1.2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0 (0.46-1.0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45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62-1.7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 (0.54-1.1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7 (0.73-1.5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60-1.19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8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4:00Z</dcterms:created>
  <dc:creator>John Kraemer</dc:creator>
  <dc:description/>
  <cp:keywords/>
  <dc:language>en-US</dc:language>
  <cp:lastModifiedBy>John Kraemer</cp:lastModifiedBy>
  <dcterms:modified xsi:type="dcterms:W3CDTF">2016-05-24T20:59:00Z</dcterms:modified>
  <cp:revision>3</cp:revision>
  <dc:subject/>
  <dc:title/>
</cp:coreProperties>
</file>